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7B21" w:rsidRDefault="00567B21" w:rsidP="00567B21">
      <w:r>
        <w:rPr>
          <w:noProof/>
        </w:rPr>
        <w:drawing>
          <wp:inline distT="0" distB="0" distL="0" distR="0" wp14:anchorId="2A671781" wp14:editId="4FFD66A3">
            <wp:extent cx="5943600" cy="59436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567B21" w:rsidRDefault="00567B21" w:rsidP="00567B21">
      <w:pPr>
        <w:pStyle w:val="Heading2"/>
      </w:pPr>
      <w:bookmarkStart w:id="0" w:name="_Toc140066977"/>
      <w:bookmarkStart w:id="1" w:name="_Toc169290556"/>
      <w:r>
        <w:t>S22</w:t>
      </w:r>
      <w:r>
        <w:t xml:space="preserve"> Fig</w:t>
      </w:r>
      <w:r>
        <w:t>. Algorithm ranking for SBP</w:t>
      </w:r>
      <w:bookmarkEnd w:id="0"/>
      <w:bookmarkEnd w:id="1"/>
    </w:p>
    <w:p w:rsidR="00567B21" w:rsidRDefault="00567B21" w:rsidP="00567B21">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B21"/>
    <w:rsid w:val="00567B21"/>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8EED38"/>
  <w15:chartTrackingRefBased/>
  <w15:docId w15:val="{2BF2DFB5-D9CC-2344-B2F5-FA4AE61A7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B21"/>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567B21"/>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7B21"/>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6</Characters>
  <Application>Microsoft Office Word</Application>
  <DocSecurity>0</DocSecurity>
  <Lines>3</Lines>
  <Paragraphs>1</Paragraphs>
  <ScaleCrop>false</ScaleCrop>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5:04:00Z</dcterms:created>
  <dcterms:modified xsi:type="dcterms:W3CDTF">2024-06-18T15:04:00Z</dcterms:modified>
</cp:coreProperties>
</file>